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42" w:type="dxa"/>
        <w:jc w:val="center"/>
        <w:tblLook w:val="04A0" w:firstRow="1" w:lastRow="0" w:firstColumn="1" w:lastColumn="0" w:noHBand="0" w:noVBand="1"/>
      </w:tblPr>
      <w:tblGrid>
        <w:gridCol w:w="3056"/>
        <w:gridCol w:w="3686"/>
      </w:tblGrid>
      <w:tr w:rsidR="00B9565F" w:rsidRPr="006340DA" w:rsidTr="00EB7180">
        <w:trPr>
          <w:trHeight w:val="426"/>
          <w:jc w:val="center"/>
        </w:trPr>
        <w:tc>
          <w:tcPr>
            <w:tcW w:w="6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65F" w:rsidRPr="006340DA" w:rsidRDefault="00650B9D" w:rsidP="006468B3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upplement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9565F"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6468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bookmarkStart w:id="0" w:name="_GoBack"/>
            <w:bookmarkEnd w:id="0"/>
            <w:r w:rsidR="00B9565F"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Characteristics of included patients with PVST in whom the information regarding colorectal surgery was unclear (n=244)</w:t>
            </w:r>
          </w:p>
        </w:tc>
      </w:tr>
      <w:tr w:rsidR="00B9565F" w:rsidRPr="006340DA" w:rsidTr="002C4BAD">
        <w:trPr>
          <w:trHeight w:val="47"/>
          <w:jc w:val="center"/>
        </w:trPr>
        <w:tc>
          <w:tcPr>
            <w:tcW w:w="3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Pts</w:t>
            </w:r>
            <w:r w:rsidR="00C320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(Pe</w:t>
            </w: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centage)</w:t>
            </w:r>
          </w:p>
        </w:tc>
      </w:tr>
      <w:tr w:rsidR="00B9565F" w:rsidRPr="006340DA" w:rsidTr="002C4BAD">
        <w:trPr>
          <w:trHeight w:val="75"/>
          <w:jc w:val="center"/>
        </w:trPr>
        <w:tc>
          <w:tcPr>
            <w:tcW w:w="6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/Female/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 (41.39%) / 80 (32.79%) / 63 (25.82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6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  <w:r w:rsidR="004A6EB7"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n portal v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43.44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lenic ve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41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senteric vein and branch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 (60.25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5.57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6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clinical presentation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2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anal fistul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.10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nal fistul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.87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anal absces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 (2.87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dominal absces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 (2.46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wel stenosi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9.84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plenomegaly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82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 (76.22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6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matological abnormalities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15.57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150" w:left="31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agulopath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 (15.16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150" w:left="315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pus anti-coagula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41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1.23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 (83.20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6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 selection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coagulation/Surgery/Uncle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 (50.41%) / 63 (25.82%) / 58 (23.77%)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6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</w:tr>
      <w:tr w:rsidR="00B9565F" w:rsidRPr="006340DA" w:rsidTr="002C4BAD">
        <w:trPr>
          <w:trHeight w:val="57"/>
          <w:jc w:val="center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ind w:leftChars="83" w:left="174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ve/Died/Unclea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65F" w:rsidRPr="006340DA" w:rsidRDefault="00B9565F" w:rsidP="00C32081">
            <w:pPr>
              <w:widowControl/>
              <w:snapToGrid w:val="0"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4.51%) / 3 (1.23%) / 230 (94.26%)</w:t>
            </w:r>
          </w:p>
        </w:tc>
      </w:tr>
      <w:tr w:rsidR="00B9565F" w:rsidRPr="006340DA" w:rsidTr="00EB7180">
        <w:trPr>
          <w:trHeight w:val="50"/>
          <w:jc w:val="center"/>
        </w:trPr>
        <w:tc>
          <w:tcPr>
            <w:tcW w:w="67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565F" w:rsidRPr="002509C4" w:rsidRDefault="00195B41" w:rsidP="00A17AAE">
            <w:pPr>
              <w:widowControl/>
              <w:snapToGrid w:val="0"/>
              <w:spacing w:line="240" w:lineRule="atLeast"/>
              <w:ind w:leftChars="-51" w:left="-107" w:rightChars="-49" w:right="-1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5B4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Notes</w:t>
            </w:r>
            <w:r w:rsidRPr="00195B4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9565F" w:rsidRPr="00456B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B9565F" w:rsidRPr="00456B8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 PVST was not</w:t>
            </w:r>
            <w:r w:rsidR="00B9565F"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ocated in one position.</w:t>
            </w:r>
            <w:r w:rsidR="00B9565F" w:rsidRPr="00634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Abbreviations: </w:t>
            </w:r>
            <w:r w:rsidR="00B9565F"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VST: </w:t>
            </w:r>
            <w:r w:rsidR="00A17AA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B9565F"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tal venous system thrombosis</w:t>
            </w:r>
            <w:r w:rsidR="00825ED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Pts: Patients</w:t>
            </w:r>
            <w:r w:rsidR="00B9565F" w:rsidRPr="006340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4C2041" w:rsidRPr="006340DA" w:rsidRDefault="004C2041" w:rsidP="00C32081">
      <w:pPr>
        <w:snapToGrid w:val="0"/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sectPr w:rsidR="004C2041" w:rsidRPr="00634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32D6" w:rsidRDefault="007432D6" w:rsidP="004A6EB7">
      <w:r>
        <w:separator/>
      </w:r>
    </w:p>
  </w:endnote>
  <w:endnote w:type="continuationSeparator" w:id="0">
    <w:p w:rsidR="007432D6" w:rsidRDefault="007432D6" w:rsidP="004A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32D6" w:rsidRDefault="007432D6" w:rsidP="004A6EB7">
      <w:r>
        <w:separator/>
      </w:r>
    </w:p>
  </w:footnote>
  <w:footnote w:type="continuationSeparator" w:id="0">
    <w:p w:rsidR="007432D6" w:rsidRDefault="007432D6" w:rsidP="004A6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1A5"/>
    <w:rsid w:val="00002B46"/>
    <w:rsid w:val="0009456F"/>
    <w:rsid w:val="00195B41"/>
    <w:rsid w:val="002509C4"/>
    <w:rsid w:val="002C4BAD"/>
    <w:rsid w:val="0031631D"/>
    <w:rsid w:val="0032275D"/>
    <w:rsid w:val="00362A29"/>
    <w:rsid w:val="003E46CC"/>
    <w:rsid w:val="003E67A6"/>
    <w:rsid w:val="00456B89"/>
    <w:rsid w:val="00481E3F"/>
    <w:rsid w:val="004A6EB7"/>
    <w:rsid w:val="004C2041"/>
    <w:rsid w:val="0060550D"/>
    <w:rsid w:val="006340DA"/>
    <w:rsid w:val="006468B3"/>
    <w:rsid w:val="00650B9D"/>
    <w:rsid w:val="006748B0"/>
    <w:rsid w:val="007432D6"/>
    <w:rsid w:val="00821F13"/>
    <w:rsid w:val="00825EDB"/>
    <w:rsid w:val="00A17AAE"/>
    <w:rsid w:val="00B9565F"/>
    <w:rsid w:val="00C100EF"/>
    <w:rsid w:val="00C32081"/>
    <w:rsid w:val="00C83B17"/>
    <w:rsid w:val="00D47D55"/>
    <w:rsid w:val="00DB51A5"/>
    <w:rsid w:val="00DD2049"/>
    <w:rsid w:val="00EB7180"/>
    <w:rsid w:val="00F0395B"/>
    <w:rsid w:val="00F56D55"/>
    <w:rsid w:val="00FC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018D4"/>
  <w15:chartTrackingRefBased/>
  <w15:docId w15:val="{D1E9DA37-3A8D-4066-A992-373AB1EE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E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E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涵阳</dc:creator>
  <cp:keywords/>
  <dc:description/>
  <cp:lastModifiedBy>林 涵阳</cp:lastModifiedBy>
  <cp:revision>24</cp:revision>
  <dcterms:created xsi:type="dcterms:W3CDTF">2020-11-19T12:42:00Z</dcterms:created>
  <dcterms:modified xsi:type="dcterms:W3CDTF">2021-11-13T03:47:00Z</dcterms:modified>
</cp:coreProperties>
</file>